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6E1B" w14:textId="538A61D2" w:rsidR="00DA1E5B" w:rsidRPr="00B76CAA" w:rsidRDefault="00973E35" w:rsidP="00933AED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B76CAA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2DD17FB7" w14:textId="77777777" w:rsidR="00973E35" w:rsidRDefault="00973E35" w:rsidP="00933A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EBFED6" w14:textId="7ED789E1" w:rsidR="00933AED" w:rsidRPr="00933AED" w:rsidRDefault="00933AED" w:rsidP="00933AE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33AED">
        <w:rPr>
          <w:rFonts w:ascii="Times New Roman" w:hAnsi="Times New Roman" w:cs="Times New Roman"/>
          <w:b/>
          <w:sz w:val="24"/>
          <w:szCs w:val="24"/>
        </w:rPr>
        <w:t>Table S1</w:t>
      </w:r>
      <w:r w:rsidR="00D17B5F"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933A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F62EF">
        <w:rPr>
          <w:rFonts w:ascii="Times New Roman" w:hAnsi="Times New Roman" w:cs="Times New Roman"/>
          <w:b/>
          <w:sz w:val="24"/>
          <w:szCs w:val="24"/>
        </w:rPr>
        <w:t>Logistic</w:t>
      </w:r>
      <w:r w:rsidRPr="00933AED">
        <w:rPr>
          <w:rFonts w:ascii="Times New Roman" w:hAnsi="Times New Roman" w:cs="Times New Roman"/>
          <w:b/>
          <w:sz w:val="24"/>
          <w:szCs w:val="24"/>
        </w:rPr>
        <w:t xml:space="preserve"> regression models for specific retinal </w:t>
      </w:r>
      <w:r w:rsidRPr="00933AED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>abnormalities.</w:t>
      </w:r>
    </w:p>
    <w:tbl>
      <w:tblPr>
        <w:tblpPr w:leftFromText="180" w:rightFromText="180" w:horzAnchor="margin" w:tblpXSpec="center" w:tblpY="930"/>
        <w:tblW w:w="5058" w:type="pct"/>
        <w:jc w:val="center"/>
        <w:tblLayout w:type="fixed"/>
        <w:tblLook w:val="04A0" w:firstRow="1" w:lastRow="0" w:firstColumn="1" w:lastColumn="0" w:noHBand="0" w:noVBand="1"/>
      </w:tblPr>
      <w:tblGrid>
        <w:gridCol w:w="3109"/>
        <w:gridCol w:w="991"/>
        <w:gridCol w:w="1133"/>
        <w:gridCol w:w="993"/>
        <w:gridCol w:w="1705"/>
        <w:gridCol w:w="1179"/>
      </w:tblGrid>
      <w:tr w:rsidR="0003666C" w:rsidRPr="00933AED" w14:paraId="4F5B870C" w14:textId="77777777" w:rsidTr="00B76CAA">
        <w:trPr>
          <w:cantSplit/>
          <w:trHeight w:val="295"/>
          <w:jc w:val="center"/>
        </w:trPr>
        <w:tc>
          <w:tcPr>
            <w:tcW w:w="1706" w:type="pct"/>
            <w:tcBorders>
              <w:top w:val="single" w:sz="8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C540D" w14:textId="77777777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51374F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3C191" w14:textId="0693D20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5B8DB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 (B)</w:t>
            </w:r>
          </w:p>
        </w:tc>
        <w:tc>
          <w:tcPr>
            <w:tcW w:w="93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199F3" w14:textId="4C181D0B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 for Exp (B)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BEACD" w14:textId="491263D7" w:rsidR="00933AED" w:rsidRPr="00B76CAA" w:rsidRDefault="007B2B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933AED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33AED" w:rsidRPr="00933AED" w14:paraId="3A3BD90A" w14:textId="77777777" w:rsidTr="00C03991">
        <w:trPr>
          <w:cantSplit/>
          <w:trHeight w:val="29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8C9A1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inopathy</w:t>
            </w:r>
          </w:p>
        </w:tc>
      </w:tr>
      <w:tr w:rsidR="004A764B" w:rsidRPr="00933AED" w14:paraId="6E5CDF97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022D46" w14:textId="77777777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8FABB2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2.65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AC0A1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7CA8B9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617895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5BA886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3666C" w:rsidRPr="00933AED" w14:paraId="75079636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A858F" w14:textId="77777777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per decade, years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2B9C1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D163B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A853D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64AA8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ACC2C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4A764B" w:rsidRPr="00933AED" w14:paraId="1DC7F763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A9AEA" w14:textId="0146F572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abetic History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B5E23D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B53932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5FF087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4.97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9B622D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907 – 12.983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12515C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3666C" w:rsidRPr="00933AED" w14:paraId="7AD05752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A56F3" w14:textId="77777777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AHI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674C7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E196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3BE4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F722C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BBB61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4A764B" w:rsidRPr="00933AED" w14:paraId="68EAC78D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B2D1E3" w14:textId="37CDAAA1" w:rsidR="00933AED" w:rsidRPr="00B76CAA" w:rsidRDefault="002C6529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n RDI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2AB6EC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B8642E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E840DB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0CED0C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EEB6E2" w14:textId="0C170840" w:rsidR="00933AED" w:rsidRPr="00B76CAA" w:rsidRDefault="002C6529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03666C" w:rsidRPr="00933AED" w14:paraId="3669E03D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6690E" w14:textId="711C7A22" w:rsidR="00933AED" w:rsidRPr="00B76CAA" w:rsidRDefault="002C6529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n AI 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0917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E8A61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689B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CD315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B3AB621" w14:textId="6AA442E8" w:rsidR="00933AED" w:rsidRPr="00B76CAA" w:rsidRDefault="002C6529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4A764B" w:rsidRPr="00933AED" w14:paraId="55F251A3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CC4C3E" w14:textId="135C8AE8" w:rsidR="00933AED" w:rsidRPr="00B76CAA" w:rsidRDefault="001036C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ODI (</w:t>
            </w:r>
            <w:r w:rsidR="00B76CAA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%) + 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95B653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8052CA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F4D18B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17AA40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EB0A2D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03666C" w:rsidRPr="00933AED" w14:paraId="34EE3047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2CCA1" w14:textId="598CAF28" w:rsidR="00933AED" w:rsidRPr="00B76CAA" w:rsidRDefault="00933AE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SaO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</w:t>
            </w:r>
            <w:r w:rsidR="00CE7AD0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%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12457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BEE00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67262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EE129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A747" w14:textId="77777777" w:rsidR="00933AED" w:rsidRPr="00B76CAA" w:rsidRDefault="00933AE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4A764B" w:rsidRPr="00933AED" w14:paraId="5B4266DA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30BED355" w14:textId="4B9E04C0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I </w:t>
            </w:r>
            <w:r w:rsidR="004A764B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(</w:t>
            </w:r>
            <w:r w:rsidR="00B76CAA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="00F718E8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events/hr</w:t>
            </w:r>
            <w:r w:rsidR="004A764B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pct15" w:color="auto" w:fill="auto"/>
            <w:vAlign w:val="center"/>
          </w:tcPr>
          <w:p w14:paraId="23BE3EEB" w14:textId="1CFD2F0D" w:rsidR="00CC7CD1" w:rsidRPr="00B76CAA" w:rsidRDefault="003F6F95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pct15" w:color="auto" w:fill="auto"/>
            <w:vAlign w:val="center"/>
          </w:tcPr>
          <w:p w14:paraId="54808B72" w14:textId="5C0345A3" w:rsidR="00CC7CD1" w:rsidRPr="00B76CAA" w:rsidRDefault="003F6F95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pct15" w:color="auto" w:fill="auto"/>
            <w:vAlign w:val="center"/>
          </w:tcPr>
          <w:p w14:paraId="62727897" w14:textId="25C52A51" w:rsidR="00CC7CD1" w:rsidRPr="00B76CAA" w:rsidRDefault="003F6F95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2.104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pct15" w:color="auto" w:fill="auto"/>
            <w:vAlign w:val="center"/>
          </w:tcPr>
          <w:p w14:paraId="5C893370" w14:textId="1B59DECF" w:rsidR="00CC7CD1" w:rsidRPr="00B76CAA" w:rsidRDefault="003F6F95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942 – 4.701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pct15" w:color="auto" w:fill="auto"/>
            <w:vAlign w:val="center"/>
            <w:hideMark/>
          </w:tcPr>
          <w:p w14:paraId="16872FD3" w14:textId="54BAE694" w:rsidR="00CC7CD1" w:rsidRPr="00B76CAA" w:rsidRDefault="003F6F95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03666C" w:rsidRPr="00933AED" w14:paraId="29F12DC8" w14:textId="77777777" w:rsidTr="00B76CAA">
        <w:trPr>
          <w:cantSplit/>
          <w:trHeight w:val="29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091B0" w14:textId="17089CA2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I</w:t>
            </w:r>
            <w:r w:rsidR="004A764B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ery </w:t>
            </w:r>
            <w:proofErr w:type="gramStart"/>
            <w:r w:rsidR="004A764B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vere 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B76CAA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proofErr w:type="gramEnd"/>
            <w:r w:rsidR="00B76CAA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 events/hr</w:t>
            </w:r>
            <w:r w:rsidR="004A764B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1D446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931E9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C7F21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5EA68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E7451" w14:textId="6C749D04" w:rsidR="00CC7CD1" w:rsidRPr="00B76CAA" w:rsidRDefault="00F718E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A764B" w:rsidRPr="00B76CAA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="003F6F95" w:rsidRPr="00B76CA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C7CD1" w:rsidRPr="00933AED" w14:paraId="5F67B2BF" w14:textId="77777777" w:rsidTr="00C03991">
        <w:trPr>
          <w:trHeight w:val="29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609EE" w14:textId="781D1765" w:rsidR="00CC7CD1" w:rsidRPr="00B76CAA" w:rsidRDefault="00DB3F36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sen Number </w:t>
            </w:r>
            <w:r w:rsidR="00B76CAA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</w:t>
            </w:r>
          </w:p>
        </w:tc>
      </w:tr>
      <w:tr w:rsidR="004A764B" w:rsidRPr="00933AED" w14:paraId="4B310CA7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412793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697F23D" w14:textId="31313606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4.280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E350512" w14:textId="47F24990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10677F" w14:textId="34FCFACC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5F329A" w14:textId="0AA1680C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A251205" w14:textId="6D21522C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3666C" w:rsidRPr="00933AED" w14:paraId="68E45F01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F3D68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per decade, years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AA39759" w14:textId="325A5C91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0F1FFA3" w14:textId="4F9E06CF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EE8BC92" w14:textId="7C780EC2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680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1971B43" w14:textId="288FBD3E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228 – 2.300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CFD9FB3" w14:textId="2D5BB251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A764B" w:rsidRPr="00933AED" w14:paraId="776BE0EB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1DA66C" w14:textId="1A42BEA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History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8636C8" w14:textId="31D48925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FF05D51" w14:textId="419E215D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38AAEB" w14:textId="6A72CD37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01BF95" w14:textId="5137AE6A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1F722C" w14:textId="602B06E0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03666C" w:rsidRPr="00933AED" w14:paraId="07EF0829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08465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AHI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903D542" w14:textId="00185638" w:rsidR="00CC7CD1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3191228" w14:textId="40B050BA" w:rsidR="00CC7CD1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3DA4AF5" w14:textId="4715B3C2" w:rsidR="00CC7CD1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87A609A" w14:textId="269DE5D5" w:rsidR="00CC7CD1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9D8A997" w14:textId="6DB3AE91" w:rsidR="00CC7CD1" w:rsidRPr="00B76CAA" w:rsidRDefault="00344BB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4A764B" w:rsidRPr="00933AED" w14:paraId="6FF7A65F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18BB92" w14:textId="370A9985" w:rsidR="0026094D" w:rsidRPr="00B76CAA" w:rsidRDefault="00BF7753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RD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E0D675" w14:textId="16A4CA74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90419D" w14:textId="4AF77CB6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431E839" w14:textId="13783147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A6916B" w14:textId="05073E7F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25B75A" w14:textId="204D330D" w:rsidR="0026094D" w:rsidRPr="00B76CAA" w:rsidRDefault="0091324E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  <w:tr w:rsidR="0003666C" w:rsidRPr="00933AED" w14:paraId="65F516BF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690F0" w14:textId="0975D867" w:rsidR="0026094D" w:rsidRPr="00B76CAA" w:rsidRDefault="00BF7753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AI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8E2F592" w14:textId="24782AFB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5F3A639" w14:textId="3115A6D1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F3CBDC8" w14:textId="26AD6C48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49A322" w14:textId="661FBD27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C042466" w14:textId="4CAC3BF5" w:rsidR="0026094D" w:rsidRPr="00B76CAA" w:rsidRDefault="0091324E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4A764B" w:rsidRPr="00933AED" w14:paraId="3939912E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769859" w14:textId="3BF19C57" w:rsidR="0026094D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ODI (≥ 3%) + 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BF4495" w14:textId="44B29B2A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B6CF16" w14:textId="12F7609E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33595B" w14:textId="37425661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F7D424" w14:textId="06F89DEF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927259" w14:textId="6E003132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03666C" w:rsidRPr="00933AED" w14:paraId="4ED17FD0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6B2C" w14:textId="77777777" w:rsidR="0026094D" w:rsidRPr="00B76CAA" w:rsidRDefault="0026094D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SaO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90%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CB3728A" w14:textId="32DC52BF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B3E0635" w14:textId="495F3A16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580CC49" w14:textId="65442985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929ECBB" w14:textId="02F9B0C2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86B7E19" w14:textId="186C338B" w:rsidR="0026094D" w:rsidRPr="00B76CAA" w:rsidRDefault="0026094D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B76CAA" w:rsidRPr="00933AED" w14:paraId="5D72D451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213CC8" w14:textId="15E4004A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I severe (≥ 30 events/hr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25A5EA" w14:textId="165A1CEB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35AD301" w14:textId="1A141C78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5DB4C5" w14:textId="1094EACF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EC9028" w14:textId="3C00B80E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D6316E9" w14:textId="45F993A0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  <w:tr w:rsidR="00B76CAA" w:rsidRPr="00933AED" w14:paraId="3D9B8365" w14:textId="77777777" w:rsidTr="00B76CAA">
        <w:trPr>
          <w:cantSplit/>
          <w:trHeight w:val="29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80204" w14:textId="0228D5C8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I very </w:t>
            </w:r>
            <w:proofErr w:type="gramStart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 ≥</w:t>
            </w:r>
            <w:proofErr w:type="gramEnd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 events/h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21E14" w14:textId="4C8F3BAD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8E22B" w14:textId="2DF13B4F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98407" w14:textId="1A7D08EA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AFCDA" w14:textId="49CBA9DC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2F7DD" w14:textId="4A88879E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CC7CD1" w:rsidRPr="00933AED" w14:paraId="07FD54A6" w14:textId="77777777" w:rsidTr="00C03991">
        <w:trPr>
          <w:cantSplit/>
          <w:trHeight w:val="29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0C96AE" w14:textId="51C4733A" w:rsidR="00CC7CD1" w:rsidRPr="00B76CAA" w:rsidRDefault="00DB3F36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Related Macular Degeneration</w:t>
            </w:r>
          </w:p>
        </w:tc>
      </w:tr>
      <w:tr w:rsidR="004A764B" w:rsidRPr="00933AED" w14:paraId="25F6E056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A52A11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4B85C7" w14:textId="0B058425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4.913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57CE39" w14:textId="5AD5FE2A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8F63FA" w14:textId="1A5AE0C1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FB7703" w14:textId="7514A9DD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3119E69" w14:textId="5A0863E9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3666C" w:rsidRPr="00933AED" w14:paraId="5AA9ACA7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913F2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per decade, years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64ED013" w14:textId="0874088A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8916CB3" w14:textId="0BB847CE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E03FC5A" w14:textId="5FE7CCD6" w:rsidR="00CC7CD1" w:rsidRPr="00B76CAA" w:rsidRDefault="00D87DB8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810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9F4BCB2" w14:textId="40E9028B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87DB8" w:rsidRPr="00B76CAA">
              <w:rPr>
                <w:rFonts w:ascii="Times New Roman" w:hAnsi="Times New Roman" w:cs="Times New Roman"/>
                <w:sz w:val="24"/>
                <w:szCs w:val="24"/>
              </w:rPr>
              <w:t>378 – 2.378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CF7D4C0" w14:textId="4AAB378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87DB8" w:rsidRPr="00B76CA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A764B" w:rsidRPr="00933AED" w14:paraId="1841CD5D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5179E1" w14:textId="0D98D4E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moking History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BD8633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D24E16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0A699F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82EB7B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9084C1" w14:textId="58E8C77F" w:rsidR="00CC7CD1" w:rsidRPr="00B76CAA" w:rsidRDefault="007D6EB0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03666C" w:rsidRPr="00933AED" w14:paraId="21DEFDB6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015D2" w14:textId="3B2C64CB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pertension History 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1D321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DA1E2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2F8C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4DC89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15D42F7" w14:textId="5557CA5C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</w:tr>
      <w:tr w:rsidR="004A764B" w:rsidRPr="00933AED" w14:paraId="436CEA91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B7EBE3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AHI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4E122DA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02F8AA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0A58B8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CFA3ED7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49C08E" w14:textId="59B9AD98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03666C" w:rsidRPr="00933AED" w14:paraId="6C67B6F7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F947E" w14:textId="4D92B171" w:rsidR="00CC7CD1" w:rsidRPr="00B76CAA" w:rsidRDefault="00BA2C4E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n RDI 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07B1F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00378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D6B4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9581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A222EBC" w14:textId="05E23927" w:rsidR="00CC7CD1" w:rsidRPr="00B76CAA" w:rsidRDefault="00BA2C4E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A764B" w:rsidRPr="00933AED" w14:paraId="7B2E107C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E3054F" w14:textId="239C083C" w:rsidR="00CC7CD1" w:rsidRPr="00B76CAA" w:rsidRDefault="00BA2C4E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n AI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4F90F9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79822A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8359B3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151D11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708E461" w14:textId="62BA9BE2" w:rsidR="00CC7CD1" w:rsidRPr="00B76CAA" w:rsidRDefault="00BA2C4E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</w:tr>
      <w:tr w:rsidR="0003666C" w:rsidRPr="00933AED" w14:paraId="3D97418E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B6E8B" w14:textId="2116AE94" w:rsidR="00CC7CD1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ODI (≥ 3%)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C89F6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57671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D78E3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359E8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95CF106" w14:textId="10537655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</w:tr>
      <w:tr w:rsidR="004A764B" w:rsidRPr="00933AED" w14:paraId="67CF643B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BABE46" w14:textId="77777777" w:rsidR="00CC7CD1" w:rsidRPr="00B76CAA" w:rsidRDefault="00CC7CD1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SaO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90%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226D88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D0B5AC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67B52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45F219" w14:textId="77777777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6585EC" w14:textId="45AF7A71" w:rsidR="00CC7CD1" w:rsidRPr="00B76CAA" w:rsidRDefault="00CC7CD1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D6EB0" w:rsidRPr="00B76CA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B76CAA" w:rsidRPr="00933AED" w14:paraId="08EC02A2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51FCD" w14:textId="132DC1C6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I severe (≥ 30 events/hr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1B251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CC21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EDBE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69778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1DC3C3" w14:textId="43AAB5DA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B76CAA" w:rsidRPr="00933AED" w14:paraId="3ACAFA13" w14:textId="77777777" w:rsidTr="00B76CAA">
        <w:trPr>
          <w:cantSplit/>
          <w:trHeight w:val="29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2DBED1" w14:textId="18FEB3B7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I very </w:t>
            </w:r>
            <w:proofErr w:type="gramStart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 ≥</w:t>
            </w:r>
            <w:proofErr w:type="gramEnd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 events/h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FE3A15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70F85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EB3DA1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A81AF0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1E2DAC" w14:textId="427209B1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</w:tr>
      <w:tr w:rsidR="004B6A2F" w:rsidRPr="00933AED" w14:paraId="67294C00" w14:textId="77777777" w:rsidTr="00C03991">
        <w:trPr>
          <w:trHeight w:val="295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0C2AE" w14:textId="0C2BDA52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retinal Membrane Cluster</w:t>
            </w:r>
          </w:p>
        </w:tc>
      </w:tr>
      <w:tr w:rsidR="0003666C" w:rsidRPr="00933AED" w14:paraId="5987CB3B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57E15" w14:textId="77777777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8D2BC8E" w14:textId="4F8AD629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7.</w:t>
            </w:r>
            <w:r w:rsidR="00274767" w:rsidRPr="00B76CAA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7984DA8" w14:textId="5F30DC13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74767" w:rsidRPr="00B76CAA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8E7F71A" w14:textId="74176404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5FF8ED2" w14:textId="4064F034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816B0C2" w14:textId="15C909A4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4A764B" w:rsidRPr="00933AED" w14:paraId="669C3C95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8C7E95" w14:textId="77777777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per decade, years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E10667" w14:textId="46950A0E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74767" w:rsidRPr="00B76CA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CBF62F4" w14:textId="10F9B962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74767" w:rsidRPr="00B76CAA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543F3B2" w14:textId="41303CD6" w:rsidR="004B6A2F" w:rsidRPr="00B76CAA" w:rsidRDefault="00274767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2.54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E8D153" w14:textId="76157A06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74767" w:rsidRPr="00B76CAA">
              <w:rPr>
                <w:rFonts w:ascii="Times New Roman" w:hAnsi="Times New Roman" w:cs="Times New Roman"/>
                <w:sz w:val="24"/>
                <w:szCs w:val="24"/>
              </w:rPr>
              <w:t>735 – 3.72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B338F1" w14:textId="199C21CA" w:rsidR="004B6A2F" w:rsidRPr="00B76CAA" w:rsidRDefault="002F513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3666C" w:rsidRPr="00933AED" w14:paraId="1EE400EA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D0177" w14:textId="23B705F9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 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DE3D5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A45A8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F31B8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34B12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333A23D" w14:textId="766720FA" w:rsidR="004B6A2F" w:rsidRPr="00B76CAA" w:rsidRDefault="00274767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4A764B" w:rsidRPr="00933AED" w14:paraId="2159495C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03C323" w14:textId="67058012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AHI + 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61DD0C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69EC33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974E60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A67772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40F73A" w14:textId="74546AF6" w:rsidR="004B6A2F" w:rsidRPr="00B76CAA" w:rsidRDefault="00274767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03666C" w:rsidRPr="00933AED" w14:paraId="6F19CA4B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0075D" w14:textId="02A1ECAC" w:rsidR="004B6A2F" w:rsidRPr="00B76CAA" w:rsidRDefault="00C20A29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n RDI 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7CC8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B0A8D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0B3D6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0192B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3B26D5A" w14:textId="5A319817" w:rsidR="004B6A2F" w:rsidRPr="00B76CAA" w:rsidRDefault="00C20A29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4A764B" w:rsidRPr="00933AED" w14:paraId="3C73A6C5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728CB7" w14:textId="5E68F113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</w:t>
            </w:r>
            <w:r w:rsidR="00C20A29"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I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8D30DC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981C5F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85480B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29BE8A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97F873A" w14:textId="3BA4889E" w:rsidR="004B6A2F" w:rsidRPr="00B76CAA" w:rsidRDefault="00C20A29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03666C" w:rsidRPr="00933AED" w14:paraId="3C41AC6C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1A038" w14:textId="31E1FAE0" w:rsidR="004B6A2F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ODI (≥ 3%)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C5736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AAEC6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FBB05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68788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267A48A5" w14:textId="6C6D397B" w:rsidR="004B6A2F" w:rsidRPr="00B76CAA" w:rsidRDefault="00274767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4A764B" w:rsidRPr="00933AED" w14:paraId="64B9D393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8073D7" w14:textId="2C5EF8FB" w:rsidR="004B6A2F" w:rsidRPr="00B76CAA" w:rsidRDefault="004B6A2F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SaO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90% + 1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E8D951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E5ECF0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BF9E57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2A1957" w14:textId="77777777" w:rsidR="004B6A2F" w:rsidRPr="00B76CAA" w:rsidRDefault="004B6A2F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1AFF1D" w14:textId="696048D5" w:rsidR="004B6A2F" w:rsidRPr="00B76CAA" w:rsidRDefault="00274767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  <w:tr w:rsidR="00B76CAA" w14:paraId="0A0A55F8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E4C58" w14:textId="37F2C07F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I severe (≥ 30 events/hr)</w:t>
            </w:r>
          </w:p>
        </w:tc>
        <w:tc>
          <w:tcPr>
            <w:tcW w:w="54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5D3B7DE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64188B5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B263F0C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54DB183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09FB5B3" w14:textId="5B065981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B76CAA" w:rsidRPr="00933AED" w14:paraId="3F2AEA9A" w14:textId="77777777" w:rsidTr="00B76CAA">
        <w:trPr>
          <w:cantSplit/>
          <w:trHeight w:val="285"/>
          <w:jc w:val="center"/>
        </w:trPr>
        <w:tc>
          <w:tcPr>
            <w:tcW w:w="170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90B893" w14:textId="16F8C052" w:rsidR="00B76CAA" w:rsidRPr="00B76CAA" w:rsidRDefault="00B76CAA" w:rsidP="00B76CAA">
            <w:pPr>
              <w:spacing w:before="60"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I very </w:t>
            </w:r>
            <w:proofErr w:type="gramStart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  ≥</w:t>
            </w:r>
            <w:proofErr w:type="gramEnd"/>
            <w:r w:rsidRPr="00B76C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0 events/hr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05CE8F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D21C5E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970283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48368E" w14:textId="77777777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61ACB1" w14:textId="55F75B8E" w:rsidR="00B76CAA" w:rsidRPr="00B76CAA" w:rsidRDefault="00B76CAA" w:rsidP="00B76CA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6CAA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</w:tbl>
    <w:p w14:paraId="33EAE068" w14:textId="6A444491" w:rsidR="00933AED" w:rsidRPr="00933AED" w:rsidRDefault="007B2BB8" w:rsidP="00933AED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33AED" w:rsidRPr="00933AED">
        <w:rPr>
          <w:rFonts w:ascii="Times New Roman" w:hAnsi="Times New Roman" w:cs="Times New Roman"/>
          <w:sz w:val="24"/>
          <w:szCs w:val="24"/>
        </w:rPr>
        <w:t>E = Standard error, CI = confidence interval, AHI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=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3AED" w:rsidRPr="00933AED">
        <w:rPr>
          <w:rFonts w:ascii="Times New Roman" w:hAnsi="Times New Roman" w:cs="Times New Roman"/>
          <w:sz w:val="24"/>
          <w:szCs w:val="24"/>
        </w:rPr>
        <w:t>apnea</w:t>
      </w:r>
      <w:proofErr w:type="spellEnd"/>
      <w:r w:rsidR="00933AED" w:rsidRPr="00933AED">
        <w:rPr>
          <w:rFonts w:ascii="Times New Roman" w:hAnsi="Times New Roman" w:cs="Times New Roman"/>
          <w:sz w:val="24"/>
          <w:szCs w:val="24"/>
        </w:rPr>
        <w:t>-hypopnea index, RDI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=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respiratory disturbance index, AI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=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arousal index, ODI</w:t>
      </w:r>
      <w:r w:rsidR="001036CF">
        <w:rPr>
          <w:rFonts w:ascii="Times New Roman" w:hAnsi="Times New Roman" w:cs="Times New Roman"/>
          <w:sz w:val="24"/>
          <w:szCs w:val="24"/>
        </w:rPr>
        <w:t xml:space="preserve"> </w:t>
      </w:r>
      <w:r w:rsidR="001036C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1036CF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3%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=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oxygen desaturation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(</w:t>
      </w:r>
      <w:r w:rsidR="001036CF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1036CF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3%) index, SaO</w:t>
      </w:r>
      <w:r w:rsidR="00933AED" w:rsidRPr="00CE7AD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E7AD0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&lt;90%</w:t>
      </w:r>
      <w:r w:rsidR="00933AED">
        <w:rPr>
          <w:rFonts w:ascii="Times New Roman" w:hAnsi="Times New Roman" w:cs="Times New Roman"/>
          <w:sz w:val="24"/>
          <w:szCs w:val="24"/>
        </w:rPr>
        <w:t xml:space="preserve"> </w:t>
      </w:r>
      <w:r w:rsidR="00933AED" w:rsidRPr="00933AED">
        <w:rPr>
          <w:rFonts w:ascii="Times New Roman" w:hAnsi="Times New Roman" w:cs="Times New Roman"/>
          <w:sz w:val="24"/>
          <w:szCs w:val="24"/>
        </w:rPr>
        <w:t>= percent of</w:t>
      </w:r>
      <w:r w:rsidR="00CE7AD0">
        <w:rPr>
          <w:rFonts w:ascii="Times New Roman" w:hAnsi="Times New Roman" w:cs="Times New Roman"/>
          <w:sz w:val="24"/>
          <w:szCs w:val="24"/>
        </w:rPr>
        <w:t xml:space="preserve"> sleep</w:t>
      </w:r>
      <w:r w:rsidR="00933AED" w:rsidRPr="00933AED">
        <w:rPr>
          <w:rFonts w:ascii="Times New Roman" w:hAnsi="Times New Roman" w:cs="Times New Roman"/>
          <w:sz w:val="24"/>
          <w:szCs w:val="24"/>
        </w:rPr>
        <w:t xml:space="preserve"> time with oxygen saturation &lt;90%.</w:t>
      </w:r>
    </w:p>
    <w:sectPr w:rsidR="00933AED" w:rsidRPr="00933AED" w:rsidSect="00F718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AED"/>
    <w:rsid w:val="0003666C"/>
    <w:rsid w:val="001036CF"/>
    <w:rsid w:val="00147B47"/>
    <w:rsid w:val="001E4066"/>
    <w:rsid w:val="00202458"/>
    <w:rsid w:val="00205E94"/>
    <w:rsid w:val="00237B6B"/>
    <w:rsid w:val="0026094D"/>
    <w:rsid w:val="00274767"/>
    <w:rsid w:val="002C6529"/>
    <w:rsid w:val="002F513A"/>
    <w:rsid w:val="00344BBF"/>
    <w:rsid w:val="003F6F95"/>
    <w:rsid w:val="00423635"/>
    <w:rsid w:val="00423A8B"/>
    <w:rsid w:val="00461151"/>
    <w:rsid w:val="004823D5"/>
    <w:rsid w:val="004A764B"/>
    <w:rsid w:val="004B6A2F"/>
    <w:rsid w:val="005500F0"/>
    <w:rsid w:val="005514C4"/>
    <w:rsid w:val="005B11C0"/>
    <w:rsid w:val="007740E3"/>
    <w:rsid w:val="00785CDB"/>
    <w:rsid w:val="007A2DB2"/>
    <w:rsid w:val="007B2BB8"/>
    <w:rsid w:val="007C3426"/>
    <w:rsid w:val="007D6EB0"/>
    <w:rsid w:val="008120BB"/>
    <w:rsid w:val="00823FDA"/>
    <w:rsid w:val="008C4AC9"/>
    <w:rsid w:val="008F62EF"/>
    <w:rsid w:val="00910DC2"/>
    <w:rsid w:val="0091324E"/>
    <w:rsid w:val="00933AED"/>
    <w:rsid w:val="00973E35"/>
    <w:rsid w:val="009A1BC3"/>
    <w:rsid w:val="009D667D"/>
    <w:rsid w:val="00A0056C"/>
    <w:rsid w:val="00A64F8B"/>
    <w:rsid w:val="00B45237"/>
    <w:rsid w:val="00B76CAA"/>
    <w:rsid w:val="00BA2C4E"/>
    <w:rsid w:val="00BF7753"/>
    <w:rsid w:val="00C03991"/>
    <w:rsid w:val="00C20A29"/>
    <w:rsid w:val="00C34038"/>
    <w:rsid w:val="00CB7CBD"/>
    <w:rsid w:val="00CC0D1F"/>
    <w:rsid w:val="00CC7CD1"/>
    <w:rsid w:val="00CE7AD0"/>
    <w:rsid w:val="00D17B5F"/>
    <w:rsid w:val="00D73568"/>
    <w:rsid w:val="00D87DB8"/>
    <w:rsid w:val="00DA1E5B"/>
    <w:rsid w:val="00DB3F36"/>
    <w:rsid w:val="00DE4E54"/>
    <w:rsid w:val="00DF5B7E"/>
    <w:rsid w:val="00E8483C"/>
    <w:rsid w:val="00F1183F"/>
    <w:rsid w:val="00F32148"/>
    <w:rsid w:val="00F718E8"/>
    <w:rsid w:val="00FA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5B44"/>
  <w15:chartTrackingRefBased/>
  <w15:docId w15:val="{A6A992B1-CA90-4593-B904-5ED441B1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AE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3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3D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5E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E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E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E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E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inn (Western Sydney LHD)</dc:creator>
  <cp:keywords/>
  <dc:description/>
  <cp:lastModifiedBy>Rita Ginn (Western Sydney LHD)</cp:lastModifiedBy>
  <cp:revision>2</cp:revision>
  <dcterms:created xsi:type="dcterms:W3CDTF">2022-05-16T01:19:00Z</dcterms:created>
  <dcterms:modified xsi:type="dcterms:W3CDTF">2022-05-16T01:19:00Z</dcterms:modified>
</cp:coreProperties>
</file>